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F74A7" w:rsidRDefault="001F74A7" w:rsidP="001F74A7">
      <w:pPr>
        <w:rPr>
          <w:b/>
          <w:bCs/>
          <w:lang w:val="en-US"/>
        </w:rPr>
      </w:pPr>
      <w:r w:rsidRPr="009B6A18">
        <w:rPr>
          <w:b/>
          <w:bCs/>
          <w:lang w:val="en-US"/>
        </w:rPr>
        <w:t>Figure 3 — Table 1. Statistics of stable and transient ensembles.</w:t>
      </w:r>
    </w:p>
    <w:p w:rsidR="001F74A7" w:rsidRDefault="001F74A7" w:rsidP="001F74A7">
      <w:pPr>
        <w:rPr>
          <w:b/>
          <w:bCs/>
          <w:lang w:val="en-US"/>
        </w:rPr>
      </w:pPr>
    </w:p>
    <w:p w:rsidR="001F74A7" w:rsidRDefault="001F74A7" w:rsidP="001F74A7">
      <w:pPr>
        <w:rPr>
          <w:b/>
          <w:bCs/>
          <w:lang w:val="en-US"/>
        </w:rPr>
      </w:pPr>
    </w:p>
    <w:p w:rsidR="001F74A7" w:rsidRPr="009B6A18" w:rsidRDefault="001F74A7" w:rsidP="001F74A7">
      <w:pPr>
        <w:rPr>
          <w:b/>
          <w:bCs/>
          <w:lang w:val="en-US"/>
        </w:rPr>
      </w:pPr>
    </w:p>
    <w:p w:rsidR="001F74A7" w:rsidRDefault="001F74A7" w:rsidP="001F74A7">
      <w:pPr>
        <w:rPr>
          <w:b/>
          <w:bCs/>
          <w:lang w:val="en-US"/>
        </w:rPr>
      </w:pPr>
    </w:p>
    <w:tbl>
      <w:tblPr>
        <w:tblpPr w:leftFromText="141" w:rightFromText="141" w:vertAnchor="page" w:horzAnchor="margin" w:tblpY="2787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457"/>
        <w:gridCol w:w="838"/>
        <w:gridCol w:w="917"/>
        <w:gridCol w:w="993"/>
        <w:gridCol w:w="838"/>
        <w:gridCol w:w="917"/>
        <w:gridCol w:w="896"/>
        <w:gridCol w:w="838"/>
        <w:gridCol w:w="917"/>
        <w:gridCol w:w="921"/>
        <w:gridCol w:w="838"/>
        <w:gridCol w:w="917"/>
        <w:gridCol w:w="1582"/>
      </w:tblGrid>
      <w:tr w:rsidR="001F74A7" w:rsidTr="00BE4791">
        <w:trPr>
          <w:trHeight w:val="300"/>
        </w:trPr>
        <w:tc>
          <w:tcPr>
            <w:tcW w:w="1129" w:type="dxa"/>
            <w:vMerge w:val="restart"/>
            <w:tcBorders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Pr="009B6A18" w:rsidRDefault="001F74A7" w:rsidP="00BE479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tcBorders>
              <w:left w:val="nil"/>
              <w:right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Pr="009B6A18" w:rsidRDefault="001F74A7" w:rsidP="00BE479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2748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Number of ensembles</w:t>
            </w:r>
          </w:p>
        </w:tc>
        <w:tc>
          <w:tcPr>
            <w:tcW w:w="2651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Neurons per ensemble</w:t>
            </w:r>
          </w:p>
        </w:tc>
        <w:tc>
          <w:tcPr>
            <w:tcW w:w="2676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3337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Ensemble robustness</w:t>
            </w:r>
          </w:p>
        </w:tc>
      </w:tr>
      <w:tr w:rsidR="001F74A7" w:rsidTr="00BE4791">
        <w:trPr>
          <w:trHeight w:val="225"/>
        </w:trPr>
        <w:tc>
          <w:tcPr>
            <w:tcW w:w="0" w:type="auto"/>
            <w:vMerge/>
            <w:tcBorders>
              <w:top w:val="single" w:sz="2" w:space="0" w:color="auto"/>
              <w:bottom w:val="single" w:sz="6" w:space="0" w:color="auto"/>
            </w:tcBorders>
            <w:vAlign w:val="center"/>
            <w:hideMark/>
          </w:tcPr>
          <w:p w:rsidR="001F74A7" w:rsidRDefault="001F74A7" w:rsidP="00BE479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57" w:type="dxa"/>
            <w:tcBorders>
              <w:left w:val="nil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transien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transient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transient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transient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F74A7" w:rsidTr="00BE4791">
        <w:trPr>
          <w:trHeight w:val="390"/>
        </w:trPr>
        <w:tc>
          <w:tcPr>
            <w:tcW w:w="11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Spontaneous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4 ± 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1 ± 0.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6 ± 1.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6 ± 2.0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58 ± 0.03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0 ± 0.04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7 ± 1.5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0 ± 1.0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1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5</w:t>
            </w:r>
          </w:p>
        </w:tc>
      </w:tr>
      <w:tr w:rsidR="001F74A7" w:rsidTr="00BE4791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74A7" w:rsidRDefault="001F74A7" w:rsidP="00BE4791"/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9 ± 0.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.7 ± 0.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1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3 ± 0.7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3 ± 0.8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57 ± 0.01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59 ± 0.02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1 ± 1.1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3 ± 1.0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5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5</w:t>
            </w:r>
          </w:p>
        </w:tc>
      </w:tr>
      <w:tr w:rsidR="001F74A7" w:rsidTr="00BE4791">
        <w:trPr>
          <w:trHeight w:val="39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74A7" w:rsidRDefault="001F74A7" w:rsidP="00BE4791"/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6 ± 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6 ± 0.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9 ± 0.9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8 ± 0.7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1 ± 0.0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3 ± 0.03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9 ± 1.5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6 ± 1.7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1F74A7" w:rsidTr="00BE4791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74A7" w:rsidRDefault="001F74A7" w:rsidP="00BE4791"/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43-46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2 ± 0.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.9 ± 0.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6 ± 1.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7 ± 1.2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2 ± 0.03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1 ± 0.03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4 ± 1.0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1 ± 0.8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0.04</w:t>
            </w:r>
          </w:p>
        </w:tc>
      </w:tr>
      <w:tr w:rsidR="001F74A7" w:rsidTr="00BE4791">
        <w:trPr>
          <w:trHeight w:val="405"/>
        </w:trPr>
        <w:tc>
          <w:tcPr>
            <w:tcW w:w="11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Evoked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3.3 ± 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.3 ± 0.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5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6 ± 1.7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3 ± 2.0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4 ± 0.03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8 ± 0.04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0 ± 1.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9 ± 1.3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6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6</w:t>
            </w:r>
          </w:p>
        </w:tc>
      </w:tr>
      <w:tr w:rsidR="001F74A7" w:rsidTr="00BE4791">
        <w:trPr>
          <w:trHeight w:val="39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74A7" w:rsidRDefault="001F74A7" w:rsidP="00BE4791"/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3.4 ± 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.4 ± 0.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7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1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3 ± 0.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2 ± 0.8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4 ± 0.01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4 ± 0.03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9 ± 1.5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6 ± 1.5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2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7</w:t>
            </w:r>
          </w:p>
        </w:tc>
      </w:tr>
      <w:tr w:rsidR="001F74A7" w:rsidTr="00BE4791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74A7" w:rsidRDefault="001F74A7" w:rsidP="00BE4791"/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7 ± 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.9 ± 0.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2 ± 0.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1 ± 0.5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6 ± 0.02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6 ± 0.03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0.0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5 ± 2.5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3 ± 1.7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3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3</w:t>
            </w:r>
          </w:p>
        </w:tc>
      </w:tr>
      <w:tr w:rsidR="001F74A7" w:rsidTr="00BE4791">
        <w:trPr>
          <w:trHeight w:val="39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74A7" w:rsidRDefault="001F74A7" w:rsidP="00BE4791"/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43-46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2 ± 0.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.2 ± 0.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7 ± 0.9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5 ± 0.8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2 ± 0.2</w:t>
            </w:r>
            <w:r>
              <w:rPr>
                <w:rStyle w:val="apple-converted-spac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2 ± 0.03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5 ± 3.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6 ± 2.3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Default="001F74A7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0.01</w:t>
            </w:r>
          </w:p>
        </w:tc>
      </w:tr>
      <w:tr w:rsidR="001F74A7" w:rsidRPr="007E345B" w:rsidTr="00BE4791">
        <w:trPr>
          <w:trHeight w:val="420"/>
        </w:trPr>
        <w:tc>
          <w:tcPr>
            <w:tcW w:w="12998" w:type="dxa"/>
            <w:gridSpan w:val="14"/>
            <w:tcBorders>
              <w:top w:val="single" w:sz="6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F74A7" w:rsidRPr="009B6A18" w:rsidRDefault="001F74A7" w:rsidP="00BE479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B6A18">
              <w:rPr>
                <w:color w:val="000000"/>
                <w:sz w:val="18"/>
                <w:szCs w:val="18"/>
                <w:lang w:val="en-US"/>
              </w:rPr>
              <w:t>Data are presented as mean ± SEM. Mann-Whitney test: * p &lt; 0.05, ** p &lt; 0.01 and *** p &lt; 0.001.</w:t>
            </w:r>
          </w:p>
        </w:tc>
      </w:tr>
    </w:tbl>
    <w:p w:rsidR="001F74A7" w:rsidRDefault="001F74A7" w:rsidP="001F74A7">
      <w:pPr>
        <w:rPr>
          <w:b/>
          <w:bCs/>
          <w:lang w:val="en-US"/>
        </w:rPr>
      </w:pPr>
    </w:p>
    <w:p w:rsidR="00BE7F95" w:rsidRPr="001F74A7" w:rsidRDefault="00BE7F95">
      <w:pPr>
        <w:rPr>
          <w:lang w:val="en-US"/>
        </w:rPr>
      </w:pPr>
    </w:p>
    <w:sectPr w:rsidR="00BE7F95" w:rsidRPr="001F74A7" w:rsidSect="009B6A1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A7"/>
    <w:rsid w:val="001F74A7"/>
    <w:rsid w:val="005B4E3E"/>
    <w:rsid w:val="00BE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8644F63-1399-C241-8D5B-0DBFD784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4A7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4A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1F7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ESTEBAN PEREZ ORTEGA</dc:creator>
  <cp:keywords/>
  <dc:description/>
  <cp:lastModifiedBy>JESUS ESTEBAN PEREZ ORTEGA</cp:lastModifiedBy>
  <cp:revision>1</cp:revision>
  <dcterms:created xsi:type="dcterms:W3CDTF">2020-10-28T21:58:00Z</dcterms:created>
  <dcterms:modified xsi:type="dcterms:W3CDTF">2020-10-28T21:59:00Z</dcterms:modified>
</cp:coreProperties>
</file>